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1"/>
        <w:gridCol w:w="1992"/>
        <w:gridCol w:w="4894"/>
      </w:tblGrid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lasmid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rimer names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quences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433-ecfG2</w:t>
            </w:r>
          </w:p>
        </w:tc>
        <w:tc>
          <w:tcPr>
            <w:tcW w:w="1992" w:type="dxa"/>
            <w:vAlign w:val="bottom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5327_up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5327_up_R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5327_dw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5327_dw_R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AACATATGCCCATCACGTCGGAGAGAAA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TAGGCCATCCACGTCTTTGGCATCAGGTCCTGTGGCT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GCCAAAGACGTGGATGGCCTAAAGCGCGGCCC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ATACCGGTTTGATGGCCTCGGAG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433- ecfG3</w:t>
            </w:r>
          </w:p>
        </w:tc>
        <w:tc>
          <w:tcPr>
            <w:tcW w:w="1992" w:type="dxa"/>
            <w:vAlign w:val="bottom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932_up_F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932_up_R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932_dw_F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932_dw_R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AACATATGCCACCTCAATCCGCTT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CAGGCCGGCACAGCATGTCGATCAACCCACGTTCCTT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GATCGACATGCTGTGCCGGCCTGAACTTCATCTTTCTC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ATACCGGTACCGGCTCTGGGCCGATGCCCT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433-ecfG4</w:t>
            </w:r>
          </w:p>
        </w:tc>
        <w:tc>
          <w:tcPr>
            <w:tcW w:w="1992" w:type="dxa"/>
            <w:vAlign w:val="bottom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2698_up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2698_up_R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2698_dw_F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2698_dw_R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AACATATGCCGTCCTGCACCTTGGATGACAG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CAGGCCCGTGCTTCGTCGGGCATCCGAAAGGG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GCCCGACGAAGCACGGGCCTGACCCGCG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TATGCGGCCGCTTCTCCGATCATTCTTG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433-ecfG6</w:t>
            </w:r>
          </w:p>
        </w:tc>
        <w:tc>
          <w:tcPr>
            <w:tcW w:w="1992" w:type="dxa"/>
            <w:vAlign w:val="bottom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1029_up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1029_up_R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1029_dw_F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1029_dw_R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AACATATGGCGTTCGAGGTCGACGACGATC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CAAGCAAGTGCGCTCTCGCCCATCGGTCGTGATCCG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GGGCGAGAGCGCACTTGCTTGATGCGAGATCCGC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TATGCGGCCGCCTGAGGTGCAGC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62_ecfG1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4906-his_prom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4906_r4_r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ATATA TCTAGA TGAGGGCGATCGATCGGGAAAG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atataggatccTCAGGCGTCGGGCATCGCCGACT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62_ecfG1v1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4906-his_prom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4906 start1 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4906 start1 R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4906_r4_r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ATATA TCTAGA TGAGGGCGATCGATCGGGAAAG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GAGCCCGTAGCGTAACGATAC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GGTATCGTTACGCTACGGGCT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atataggatccTCAGGCGTCGGGCATCGCCGACT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62_ecfG1v2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4906-his_prom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4906 start2 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4906 start2 R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4906_r4_r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ATATA TCTAGA TGAGGGCGATCGATCGGGAAAG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CCCGCGATCACAGACGGC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GGCCGTCTGTGATCGCGG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atataggatccTCAGGCGTCGGGCATCGCCGACT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62_ecfG2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5327comp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5327comp_R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 TTG CAT GCC TCG TTC GAC GCG ACT G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 TTG GTA CCT TAG GCC ATC CAG GTC 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62_ecfG3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0932comp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0932comp_R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ATT TTA AGC TTC GAC </w:t>
            </w:r>
            <w:proofErr w:type="spellStart"/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GAC</w:t>
            </w:r>
            <w:proofErr w:type="spellEnd"/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 CGC GAA CCG AC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 TTT CTA GAT CAG GCC GGC ACC TTG</w:t>
            </w:r>
          </w:p>
        </w:tc>
        <w:bookmarkStart w:id="0" w:name="_GoBack"/>
        <w:bookmarkEnd w:id="0"/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62_ecfG4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2698comp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2698comp_R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 TTG CAT GCT CTT CAG CCG GCC TCA TAC 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 TTG GTA CCA TGC GGC TGC CCA GAG</w:t>
            </w:r>
          </w:p>
        </w:tc>
      </w:tr>
      <w:tr w:rsidR="00A102E5" w:rsidRPr="00A102E5" w:rsidTr="00337700">
        <w:tc>
          <w:tcPr>
            <w:tcW w:w="2131" w:type="dxa"/>
            <w:tcBorders>
              <w:bottom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62_ecfG5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0154comp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0154comp_R</w:t>
            </w:r>
          </w:p>
        </w:tc>
        <w:tc>
          <w:tcPr>
            <w:tcW w:w="4894" w:type="dxa"/>
            <w:tcBorders>
              <w:bottom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 TTG CAT GCT CGG GCG GAA TGC TTG ATG 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 TTT CTA GAT CAA AGC GCA GTG CTG C</w:t>
            </w:r>
          </w:p>
        </w:tc>
      </w:tr>
      <w:tr w:rsidR="00A102E5" w:rsidRPr="00A102E5" w:rsidTr="00337700">
        <w:tc>
          <w:tcPr>
            <w:tcW w:w="2131" w:type="dxa"/>
            <w:tcBorders>
              <w:bottom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62_ecfG6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1029comp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1029comp_R</w:t>
            </w:r>
          </w:p>
        </w:tc>
        <w:tc>
          <w:tcPr>
            <w:tcW w:w="4894" w:type="dxa"/>
            <w:tcBorders>
              <w:bottom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 TTG CAT GCC GGG CGT GGT CGG GCT T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 TTG GTA CCT CAA GCA AGT GCA TCG</w:t>
            </w:r>
          </w:p>
        </w:tc>
      </w:tr>
      <w:tr w:rsidR="00A102E5" w:rsidRPr="00A102E5" w:rsidTr="00337700"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62HA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HA_s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HA_as</w:t>
            </w:r>
            <w:proofErr w:type="spellEnd"/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gtacCTACCCGTACGACGTCCCGGACTACGCCTGATGA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attCTCATCAGGCGTAGTCCGGGACGTCGTACGGGTAG</w:t>
            </w:r>
          </w:p>
        </w:tc>
      </w:tr>
      <w:tr w:rsidR="00A102E5" w:rsidRPr="00A102E5" w:rsidTr="00337700"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62HA_ecfG1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4906comp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4906 no stop R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 TTG CAT GCC GCA TTC AAG CGA CAG 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GGTACCGGCGTCGGGCATCGCCGACTGG</w:t>
            </w:r>
          </w:p>
        </w:tc>
      </w:tr>
      <w:tr w:rsidR="00A102E5" w:rsidRPr="00A102E5" w:rsidTr="00337700"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62HA_ecfG2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5327comp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5327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wo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stop</w:t>
            </w:r>
            <w:proofErr w:type="spellEnd"/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ATT TTG CAT GCC TCG TTC GAC GCG ACT G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atttggtaccGGCCATCCAGGTCGAGCC</w:t>
            </w:r>
          </w:p>
        </w:tc>
      </w:tr>
      <w:tr w:rsidR="00A102E5" w:rsidRPr="00A102E5" w:rsidTr="00337700"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62HA_ecfG3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0932comp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932 wo stop 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ATT TTA AGC TTC GAC </w:t>
            </w:r>
            <w:proofErr w:type="spellStart"/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GAC</w:t>
            </w:r>
            <w:proofErr w:type="spellEnd"/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 CGC GAA CCG AC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atttggtaccGGCCGGCACCTTGGTGG</w:t>
            </w:r>
          </w:p>
        </w:tc>
      </w:tr>
      <w:tr w:rsidR="00A102E5" w:rsidRPr="00A102E5" w:rsidTr="00337700"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62HA_ecfG4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2698comp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2698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wo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stop</w:t>
            </w:r>
            <w:proofErr w:type="spellEnd"/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ATT TTG CAT GCT CTT CAG CCG GCC TCA TAC 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atttggtaccGGCCCGTGCCGCCGACAATC</w:t>
            </w:r>
          </w:p>
        </w:tc>
      </w:tr>
      <w:tr w:rsidR="00A102E5" w:rsidRPr="00A102E5" w:rsidTr="00337700">
        <w:tc>
          <w:tcPr>
            <w:tcW w:w="2131" w:type="dxa"/>
            <w:tcBorders>
              <w:top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62HA_ecfG5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0154comp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154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wo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stop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4894" w:type="dxa"/>
            <w:tcBorders>
              <w:top w:val="single" w:sz="4" w:space="0" w:color="auto"/>
            </w:tcBorders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ATT TTG CAT GCT CGG GCG GAA TGC TTG ATG 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Atttggatcc AAGCGCAGTGCTGCGCGT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62HA_ecfG6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1029comp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1029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wo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stop</w:t>
            </w:r>
            <w:proofErr w:type="spellEnd"/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ATT TTG CAT GCC GGG CGT GGT CGG GCT T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atttggtaccAGCAAGTGCATCGGTAGAC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80-735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735 F1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735 R1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GAC TAA GCT TAC CTT GGC CGT TTC ATT TGT G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GAC TTC TAG ATG TGA CGG GCT GCC CTC A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80-1275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1_1275 F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HindIII</w:t>
            </w:r>
            <w:proofErr w:type="spellEnd"/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1_1275 R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XbaI</w:t>
            </w:r>
            <w:proofErr w:type="spellEnd"/>
          </w:p>
        </w:tc>
        <w:tc>
          <w:tcPr>
            <w:tcW w:w="4894" w:type="dxa"/>
          </w:tcPr>
          <w:p w:rsidR="00263422" w:rsidRPr="00A102E5" w:rsidRDefault="00337700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GACT</w:t>
            </w: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AAGCTT</w:t>
            </w: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CCTCACAGCCGCTTCC</w:t>
            </w:r>
          </w:p>
          <w:p w:rsidR="00F05348" w:rsidRPr="00A102E5" w:rsidRDefault="00337700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GACT</w:t>
            </w: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TCTAGA</w:t>
            </w: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AGCCTCAGTCGCGGGT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80-2700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1_2700 F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HindIII</w:t>
            </w:r>
            <w:proofErr w:type="spellEnd"/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1_2700 R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XbaI</w:t>
            </w:r>
            <w:proofErr w:type="spellEnd"/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GACTAAGCTTGATGTTTGCGCCTGGA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GACTTCTAGACCTACTTCTTCGGATCG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80-ecfG1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4906_F_HindIII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4906_R_XbaI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AGCTTCGATCGCGAAGAGCCCGATGC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CTAGACGGTTCCGGCGTCCTTCGAG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80-ecfG2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1_5327 F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stI</w:t>
            </w:r>
            <w:proofErr w:type="spellEnd"/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1_5327 R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XbaI</w:t>
            </w:r>
            <w:proofErr w:type="spellEnd"/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CTG CAG GTG ACC AGC CAC AGG A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CT AGA TTA GGC CAT CCA GGT C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80-ecfG3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1_0932 F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XbaI</w:t>
            </w:r>
            <w:proofErr w:type="spellEnd"/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1_0932 R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XbaI</w:t>
            </w:r>
            <w:proofErr w:type="spellEnd"/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CT AGA CTC TGC CGC TCG CTC 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CT AGA TCA GGC CGG CAC CTT 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80-ecfG4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1_2698 F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stI</w:t>
            </w:r>
            <w:proofErr w:type="spellEnd"/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1_2698 R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XbaI</w:t>
            </w:r>
            <w:proofErr w:type="spellEnd"/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CTG CAG ACG CCC TGC CCT ATC 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CT AGA ATG CGG CTG CCC AGA 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80-ecfG5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2_0154 F1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XbaI</w:t>
            </w:r>
            <w:proofErr w:type="spellEnd"/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2_0154 R1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XbaI</w:t>
            </w:r>
            <w:proofErr w:type="spellEnd"/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CT AGA GGG AGG CGA AAG GGA CA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CT AGA TCA AAG CGC AGT GCT G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80-ecfG6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2_1029 F2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stI</w:t>
            </w:r>
            <w:proofErr w:type="spellEnd"/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2_1029 R2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XbaI</w:t>
            </w:r>
            <w:proofErr w:type="spellEnd"/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lastRenderedPageBreak/>
              <w:t>AAA ACT GCA GCG ATG AAC CAC TTC AGT 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lastRenderedPageBreak/>
              <w:t>CTA GTC TAG ATC AAG CAA GTG CAT C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CM80_3xF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Flag 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Flag R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GGTACCGACTACAAGGACCACGAC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GAATTCTCATCACTTGTCGTCGTCGTC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80_3xF-735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735 F1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735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wo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stop</w:t>
            </w:r>
            <w:proofErr w:type="spellEnd"/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GACTAAGCTTACCTTGGCCGTTTCATTTGTG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atttggtaccGGCGGACGCGGAACCGC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80_3xF-1275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1_1275 F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HindIII</w:t>
            </w:r>
            <w:proofErr w:type="spellEnd"/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1275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wo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stop</w:t>
            </w:r>
            <w:proofErr w:type="spellEnd"/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GACTAAGCTTCCTCACAGCCGCTTC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atttggtaccGTCGCGGGTCGCCCGGT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80_3xF-2700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1_2700 F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HindIII</w:t>
            </w:r>
            <w:proofErr w:type="spellEnd"/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2700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wo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stop</w:t>
            </w:r>
            <w:proofErr w:type="spellEnd"/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GACTAAGCTTGATGTTTGCGCCTGGA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atttggtaccCTTCTTCGGATCGCCCG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CM80_3xF-nepR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3109 80 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3109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wo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stop</w:t>
            </w:r>
            <w:proofErr w:type="spellEnd"/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attttaagcttAGCCATGACTCATGTCAAG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atttggtaccGACGCTCGCCGGATCGT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K18-0154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0154_uppk_F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0154_up_R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0154_dw_F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0154_downpk_R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ATCTGCAGCCTCGAACACGACGTG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TCAAAGCGCAGTTCCTTCGGCCATGGCTGTCCCTTT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GGCCGAAGGAACTGCGCTTTGAGCTGCCCGTTC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AGTCGACATGGCCGTGCAGGAGCCG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KNT25-4906FL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4906 F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bacth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XbaI</w:t>
            </w:r>
            <w:proofErr w:type="spellEnd"/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4906 R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bacth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 acc65I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tctagagATGCGTAACGATACCGAA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ggtacccgGGCGTCGGGCATCGCCGACTG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KNT25-4906S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4906 F S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bacth</w:t>
            </w:r>
            <w:proofErr w:type="spellEnd"/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4906 R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bacth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 acc65I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tctagagGGCGAGCGGATCGAT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ggtacccgGGCGTCGGGCATCGCCGACTG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KNT25-5327FL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5327 F ba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5327 R bac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tctagagATGCCAAAGACGACCCTC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attttggtacccg</w:t>
            </w: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GGCCATCCAGGTCGAGC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KNT25-5327S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5327woN F ba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5327 R bac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tctagagGAAGGGAAGGACGAGGAATC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attttggtacccg</w:t>
            </w: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de-CH"/>
              </w:rPr>
              <w:t>GGCCATCCAGGTCGAGC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KNT25-932FL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932 F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ac</w:t>
            </w:r>
            <w:proofErr w:type="spellEnd"/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932 R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ac</w:t>
            </w:r>
            <w:proofErr w:type="spellEnd"/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atttttctagag TTGATCGACATGCTGATTG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attttggtacccg GGCCGGCACCTTGGTGGAA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KNT25-932S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932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woN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 F ba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932 R bac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atttttctagag GCGAGTGAGCGCGACGCAG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attttggtacccg GGCCGGCACCTTGGTGGAA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KNT25-2698FL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2698 F ba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2698R bac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tctagag ATGCCCGACGAACTGATTC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ggtacccg GGCCCGTGCCGCCGACAAT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KNT25-2698S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2698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woN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 F ba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2698R bac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tctagagCATGGCGGAGCGGTCGAAAC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ggtacccg GGCCCGTGCCGCCGACAAT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KNT25-154FL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154 F ba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154 R bac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tctagagATGGCCGAAGGAACTTC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ggtacccg AAGCGCAGTGCTGCGCGT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KNT25-154S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154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woN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 F ba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154 R bac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tctagagAGGGAGGCTGCAGACTTC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ggtacccg AAGCGCAGTGCTGCGCGT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KNT25-1029FL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1029 F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ac</w:t>
            </w:r>
            <w:proofErr w:type="spellEnd"/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1029 R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ac</w:t>
            </w:r>
            <w:proofErr w:type="spellEnd"/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atttttctagag</w:t>
            </w: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 </w:t>
            </w: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ATGGGCGAGAGCTTTCC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attttggtacccg AGCAAGTGCATCGGTAGA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KNT25-1029S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1029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woN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 F ba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1029 R bac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atttttctagag AAAAGCCGTGACGACGAC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attttggtacccg AGCAAGTGCATCGGTAGA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LM05-735p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0735p_F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0735p_R2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actagtcatccggcgctgcccgaa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ccatggacgcgagcccttgccttca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LM05-1275p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1275p_F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1275p_R2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actagtctctggctgccggacctg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ccatggggcttcgtcacggatcgtct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LM05-2700p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2700p_F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2700p_R2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actagtccactgccggggccttttt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ccatgggttttcggcggatgtgtcgga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LM05-ecfG1p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4906p1_F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4906p_R3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actagtgccgcattcaagcgacag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ccatggatcgttacgcatcgggctctt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LM05-ecfG2p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5327p_F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5327p_R2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actagtctcgttcgacgcgactg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ccatgggtctttggcatcaggtcctgt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LM05-ecfG3p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0932p_F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0932p_R2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actagtcgacgaccgcgaaccgac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ccatggcggaccgagtccgcttgcaat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LM05-ecfG4p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2698p_F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2698p_R2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actagttcttcagccggcctcatac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ccatggatccggcaattcactgcgaat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LM05-ecfG5p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0154p_F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0154p_R2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actagttcgggcggaatgcttgatg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ccatggagctgtccgggaagttccttc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LM05-ecfG6p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1029p_F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1029p_R2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actagtcgggcgtggtcgggctt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ccatggagctctcgcccatcggtcgtg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LM05-nepRp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3109p_F2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3109p_R2</w:t>
            </w:r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actagtataacggcgcagatacg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ccatggctcattcatgcgttcaagatc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UT18-735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735 F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ac</w:t>
            </w:r>
            <w:proofErr w:type="spellEnd"/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735 R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ac</w:t>
            </w:r>
            <w:proofErr w:type="spellEnd"/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atttttctagag ATGACCGCTGAAGGCAAG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attttggtacccg GGCGGACGCGGAACCGCC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UT18-1275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1275 F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ac</w:t>
            </w:r>
            <w:proofErr w:type="spellEnd"/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1275 R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ac</w:t>
            </w:r>
            <w:proofErr w:type="spellEnd"/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atttttctagag GTGACGAAGCCCATCGC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attttggtacccg GTCGCGGGTCGCCCGGTC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UT18-2700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2700 F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ac</w:t>
            </w:r>
            <w:proofErr w:type="spellEnd"/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2700 R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ac</w:t>
            </w:r>
            <w:proofErr w:type="spellEnd"/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atttttctagag ATGACCGGCTCCGACACATCC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attttggtacccg CTTCTTCGGATCGCCCGC</w:t>
            </w:r>
          </w:p>
        </w:tc>
      </w:tr>
      <w:tr w:rsidR="00A102E5" w:rsidRPr="00A102E5" w:rsidTr="008111A9">
        <w:tc>
          <w:tcPr>
            <w:tcW w:w="2131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pUT18-nepR</w:t>
            </w:r>
          </w:p>
        </w:tc>
        <w:tc>
          <w:tcPr>
            <w:tcW w:w="1992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nepR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 F2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bacth</w:t>
            </w:r>
            <w:proofErr w:type="spellEnd"/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nepR</w:t>
            </w:r>
            <w:proofErr w:type="spellEnd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 xml:space="preserve"> R </w:t>
            </w:r>
            <w:proofErr w:type="spellStart"/>
            <w:r w:rsidRPr="00A102E5">
              <w:rPr>
                <w:rFonts w:ascii="Times New Roman" w:hAnsi="Times New Roman" w:cs="Times New Roman"/>
                <w:sz w:val="16"/>
                <w:szCs w:val="16"/>
              </w:rPr>
              <w:t>bacth</w:t>
            </w:r>
            <w:proofErr w:type="spellEnd"/>
          </w:p>
        </w:tc>
        <w:tc>
          <w:tcPr>
            <w:tcW w:w="4894" w:type="dxa"/>
          </w:tcPr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tctagagATGAATGAGAACGAGCCG</w:t>
            </w:r>
          </w:p>
          <w:p w:rsidR="00A102E5" w:rsidRPr="00A102E5" w:rsidRDefault="00A102E5" w:rsidP="00A102E5">
            <w:pPr>
              <w:spacing w:after="160"/>
              <w:contextualSpacing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A102E5">
              <w:rPr>
                <w:rFonts w:ascii="Times New Roman" w:hAnsi="Times New Roman" w:cs="Times New Roman"/>
                <w:caps/>
                <w:sz w:val="16"/>
                <w:szCs w:val="16"/>
              </w:rPr>
              <w:t>attttggtacccgGACGCTCGCCGGATCGTC</w:t>
            </w:r>
          </w:p>
        </w:tc>
      </w:tr>
    </w:tbl>
    <w:p w:rsidR="00CF367D" w:rsidRDefault="00337700"/>
    <w:sectPr w:rsidR="00CF36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2E5"/>
    <w:rsid w:val="00313663"/>
    <w:rsid w:val="00337700"/>
    <w:rsid w:val="00A102E5"/>
    <w:rsid w:val="00FB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34189E-0EFC-4568-998F-5C4C854C6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3</Words>
  <Characters>5833</Characters>
  <Application>Microsoft Office Word</Application>
  <DocSecurity>0</DocSecurity>
  <Lines>48</Lines>
  <Paragraphs>13</Paragraphs>
  <ScaleCrop>false</ScaleCrop>
  <Company>ETH Zuerich</Company>
  <LinksUpToDate>false</LinksUpToDate>
  <CharactersWithSpaces>6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z-Charlot  Anne</dc:creator>
  <cp:keywords/>
  <dc:description/>
  <cp:lastModifiedBy>Francez-Charlot  Anne</cp:lastModifiedBy>
  <cp:revision>2</cp:revision>
  <dcterms:created xsi:type="dcterms:W3CDTF">2015-04-01T09:41:00Z</dcterms:created>
  <dcterms:modified xsi:type="dcterms:W3CDTF">2015-04-01T09:46:00Z</dcterms:modified>
</cp:coreProperties>
</file>